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729" w:rsidRPr="00AA665C" w:rsidRDefault="004B0729" w:rsidP="004B0729">
      <w:pPr>
        <w:jc w:val="both"/>
      </w:pPr>
      <w:r w:rsidRPr="0071689C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howed known strains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eromon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amily that showed maximum sequence alignment with aerolysin (virulence factor). This simply illustrate the highly conserved nature of aerolysin gene among the species of its concerned family respectively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1890"/>
        <w:gridCol w:w="1620"/>
      </w:tblGrid>
      <w:tr w:rsidR="004B0729" w:rsidTr="008652E2">
        <w:tc>
          <w:tcPr>
            <w:tcW w:w="4945" w:type="dxa"/>
          </w:tcPr>
          <w:p w:rsidR="004B0729" w:rsidRPr="00F15003" w:rsidRDefault="004B0729" w:rsidP="008652E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15003">
              <w:rPr>
                <w:rFonts w:ascii="Times New Roman" w:hAnsi="Times New Roman" w:cs="Times New Roman"/>
                <w:b/>
                <w:i/>
              </w:rPr>
              <w:t>Aeromonas spp.</w:t>
            </w:r>
          </w:p>
        </w:tc>
        <w:tc>
          <w:tcPr>
            <w:tcW w:w="1890" w:type="dxa"/>
          </w:tcPr>
          <w:p w:rsidR="004B0729" w:rsidRPr="00F15003" w:rsidRDefault="004B0729" w:rsidP="00865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5003">
              <w:rPr>
                <w:rFonts w:ascii="Times New Roman" w:hAnsi="Times New Roman" w:cs="Times New Roman"/>
                <w:b/>
              </w:rPr>
              <w:t>No. of Organisms</w:t>
            </w:r>
          </w:p>
        </w:tc>
        <w:tc>
          <w:tcPr>
            <w:tcW w:w="1620" w:type="dxa"/>
          </w:tcPr>
          <w:p w:rsidR="004B0729" w:rsidRPr="0026330A" w:rsidRDefault="004B0729" w:rsidP="00865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30A">
              <w:rPr>
                <w:rFonts w:ascii="Times New Roman" w:hAnsi="Times New Roman" w:cs="Times New Roman"/>
                <w:b/>
              </w:rPr>
              <w:t>Alignment %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4" w:tgtFrame="lnktxW61YRFFT016" w:tooltip="Show taxonomy info for Aeromonas sp. CA23 (taxid 2033032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CA23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100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5" w:tgtFrame="lnktxW61YRFFT016" w:tooltip="Show taxonomy info for Aeromonas hydrophila (taxid 644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36—95.94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6" w:tgtFrame="lnktxW61YRFFT016" w:tooltip="Show taxonomy info for Aeromonas bestiarum (taxid 105751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bestiarum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9.80—99.39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7" w:tgtFrame="lnktxW61YRFFT016" w:tooltip="Show taxonomy info for Aeromonas sp. MR7 (taxid 2923419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MR7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9.59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8" w:tgtFrame="lnktxW61YRFFT016" w:tooltip="Show taxonomy info for Aeromonas (taxid 642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57—95.74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9" w:tgtFrame="lnktxW61YRFFT016" w:tooltip="Show taxonomy info for Aeromonas hydrophila subsp. hydrophila ATCC 7966 (taxid 380703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subsp. hydrophila ATCC 7966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8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0" w:tgtFrame="lnktxW61YRFFT016" w:tooltip="Show taxonomy info for Aeromonas piscicola (taxid 600645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piscicola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36—97.1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1" w:tgtFrame="lnktxW61YRFFT016" w:tooltip="Show taxonomy info for Aeromonas sp. (taxid 647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8.98—97.99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2" w:tgtFrame="lnktxW61YRFFT016" w:tooltip="Show taxonomy info for Aeromonas caviae (taxid 648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caviae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1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3" w:tgtFrame="lnktxW61YRFFT016" w:tooltip="Show taxonomy info for Aeromonas hydrophila subsp. hydrophila (taxid 196023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subsp. hydrophila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5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4" w:tgtFrame="lnktxW61YRFFT016" w:tooltip="Show taxonomy info for Aeromonas hydrophila AD9 (taxid 1453502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AD9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5" w:tgtFrame="lnktxW61YRFFT016" w:tooltip="Show taxonomy info for Aeromonas hydrophila J-1 (taxid 1419584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J-1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6" w:tgtFrame="lnktxW61YRFFT016" w:tooltip="Show taxonomy info for Aeromonas hydrophila NJ-35 (taxid 1416915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NJ-35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7" w:tgtFrame="lnktxW61YRFFT016" w:tooltip="Show taxonomy info for Aeromonas sp. ASNIH4 (taxid 1636609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ASNIH4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8" w:tgtFrame="lnktxW61YRFFT016" w:tooltip="Show taxonomy info for Aeromonas sp. ASNIH6 (taxid 1758188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ASNIH6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19" w:tgtFrame="lnktxW61YRFFT016" w:tooltip="Show taxonomy info for Aeromonas sp. V90_14 (taxid 3044241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V90_14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9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0" w:tgtFrame="lnktxW61YRFFT016" w:tooltip="Show taxonomy info for Aeromonas hydrophila subsp. hydrophila AL09-71 (taxid 1321367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subsp. hydrophila AL09-71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2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1" w:tgtFrame="lnktxW61YRFFT016" w:tooltip="Show taxonomy info for Aeromonas hydrophila pc104A (taxid 1418107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hydrophila pc104A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7.2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2" w:tgtFrame="lnktxW61YRFFT016" w:tooltip="Show taxonomy info for Aeromonas sp. S41-2 (taxid 2990502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S41-2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9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3" w:tgtFrame="lnktxW61YRFFT016" w:tooltip="Show taxonomy info for Aeromonas sp. Y318-1 (taxid 2990508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Y318-1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5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4" w:tgtFrame="lnktxW61YRFFT016" w:tooltip="Show taxonomy info for Aeromonas sp. 5HA1 (taxid 2699197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5HA1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3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5" w:tgtFrame="lnktxW61YRFFT016" w:tooltip="Show taxonomy info for Aeromonas sp. 2HA2 (taxid 2699194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2HA2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6" w:tgtFrame="lnktxW61YRFFT016" w:tooltip="Show taxonomy info for Aeromonas salmonicida (taxid 645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almonicida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1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7" w:tgtFrame="lnktxW61YRFFT016" w:tooltip="Show taxonomy info for Aeromonas salmonicida subsp. pectinolytica 34mel (taxid 1324960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almonicida subsp. pectinolytica 34mel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8" w:tgtFrame="lnktxW61YRFFT016" w:tooltip="Show taxonomy info for Aeromonas sp. DNRA1 (taxid 2729335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DNRA1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5.74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29" w:tgtFrame="lnktxW61YRFFT016" w:tooltip="Show taxonomy info for Aeromonas sp. D3 (taxid 2990474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sp. D3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15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hyperlink r:id="rId30" w:tgtFrame="lnktxW61YRFFT016" w:tooltip="Show taxonomy info for Aeromonas dhakensis (taxid 196024)" w:history="1">
              <w:r w:rsidRPr="00DB660C">
                <w:rPr>
                  <w:rStyle w:val="Hyperlink"/>
                  <w:rFonts w:ascii="Times New Roman" w:hAnsi="Times New Roman" w:cs="Times New Roman"/>
                  <w:i/>
                  <w:color w:val="auto"/>
                  <w:u w:val="none"/>
                </w:rPr>
                <w:t>Aeromonas dhakensis</w:t>
              </w:r>
            </w:hyperlink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</w:rPr>
            </w:pPr>
            <w:r w:rsidRPr="00DB6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4B0729" w:rsidRPr="00DB660C" w:rsidRDefault="004B0729" w:rsidP="008652E2">
            <w:pPr>
              <w:jc w:val="center"/>
            </w:pPr>
            <w:r w:rsidRPr="00DB660C">
              <w:t>96.2</w:t>
            </w:r>
          </w:p>
        </w:tc>
      </w:tr>
      <w:tr w:rsidR="004B0729" w:rsidTr="008652E2">
        <w:tc>
          <w:tcPr>
            <w:tcW w:w="4945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660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90" w:type="dxa"/>
          </w:tcPr>
          <w:p w:rsidR="004B0729" w:rsidRPr="00DB660C" w:rsidRDefault="004B0729" w:rsidP="00865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660C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620" w:type="dxa"/>
          </w:tcPr>
          <w:p w:rsidR="004B0729" w:rsidRPr="00DB660C" w:rsidRDefault="004B0729" w:rsidP="008652E2"/>
        </w:tc>
      </w:tr>
    </w:tbl>
    <w:p w:rsidR="005318D5" w:rsidRDefault="005318D5">
      <w:bookmarkStart w:id="0" w:name="_GoBack"/>
      <w:bookmarkEnd w:id="0"/>
    </w:p>
    <w:sectPr w:rsidR="00531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021"/>
    <w:rsid w:val="00103FEC"/>
    <w:rsid w:val="004B0729"/>
    <w:rsid w:val="005318D5"/>
    <w:rsid w:val="00636357"/>
    <w:rsid w:val="00E7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98A3C-354B-4C0B-809F-84FAC3ED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07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id=642" TargetMode="External"/><Relationship Id="rId13" Type="http://schemas.openxmlformats.org/officeDocument/2006/relationships/hyperlink" Target="https://www.ncbi.nlm.nih.gov/Taxonomy/Browser/wwwtax.cgi?id=196023" TargetMode="External"/><Relationship Id="rId18" Type="http://schemas.openxmlformats.org/officeDocument/2006/relationships/hyperlink" Target="https://www.ncbi.nlm.nih.gov/Taxonomy/Browser/wwwtax.cgi?id=1758188" TargetMode="External"/><Relationship Id="rId26" Type="http://schemas.openxmlformats.org/officeDocument/2006/relationships/hyperlink" Target="https://www.ncbi.nlm.nih.gov/Taxonomy/Browser/wwwtax.cgi?id=64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Taxonomy/Browser/wwwtax.cgi?id=1418107" TargetMode="External"/><Relationship Id="rId7" Type="http://schemas.openxmlformats.org/officeDocument/2006/relationships/hyperlink" Target="https://www.ncbi.nlm.nih.gov/Taxonomy/Browser/wwwtax.cgi?id=2923419" TargetMode="External"/><Relationship Id="rId12" Type="http://schemas.openxmlformats.org/officeDocument/2006/relationships/hyperlink" Target="https://www.ncbi.nlm.nih.gov/Taxonomy/Browser/wwwtax.cgi?id=648" TargetMode="External"/><Relationship Id="rId17" Type="http://schemas.openxmlformats.org/officeDocument/2006/relationships/hyperlink" Target="https://www.ncbi.nlm.nih.gov/Taxonomy/Browser/wwwtax.cgi?id=1636609" TargetMode="External"/><Relationship Id="rId25" Type="http://schemas.openxmlformats.org/officeDocument/2006/relationships/hyperlink" Target="https://www.ncbi.nlm.nih.gov/Taxonomy/Browser/wwwtax.cgi?id=269919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id=1416915" TargetMode="External"/><Relationship Id="rId20" Type="http://schemas.openxmlformats.org/officeDocument/2006/relationships/hyperlink" Target="https://www.ncbi.nlm.nih.gov/Taxonomy/Browser/wwwtax.cgi?id=1321367" TargetMode="External"/><Relationship Id="rId29" Type="http://schemas.openxmlformats.org/officeDocument/2006/relationships/hyperlink" Target="https://www.ncbi.nlm.nih.gov/Taxonomy/Browser/wwwtax.cgi?id=299047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id=105751" TargetMode="External"/><Relationship Id="rId11" Type="http://schemas.openxmlformats.org/officeDocument/2006/relationships/hyperlink" Target="https://www.ncbi.nlm.nih.gov/Taxonomy/Browser/wwwtax.cgi?id=647" TargetMode="External"/><Relationship Id="rId24" Type="http://schemas.openxmlformats.org/officeDocument/2006/relationships/hyperlink" Target="https://www.ncbi.nlm.nih.gov/Taxonomy/Browser/wwwtax.cgi?id=2699197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www.ncbi.nlm.nih.gov/Taxonomy/Browser/wwwtax.cgi?id=644" TargetMode="External"/><Relationship Id="rId15" Type="http://schemas.openxmlformats.org/officeDocument/2006/relationships/hyperlink" Target="https://www.ncbi.nlm.nih.gov/Taxonomy/Browser/wwwtax.cgi?id=1419584" TargetMode="External"/><Relationship Id="rId23" Type="http://schemas.openxmlformats.org/officeDocument/2006/relationships/hyperlink" Target="https://www.ncbi.nlm.nih.gov/Taxonomy/Browser/wwwtax.cgi?id=2990508" TargetMode="External"/><Relationship Id="rId28" Type="http://schemas.openxmlformats.org/officeDocument/2006/relationships/hyperlink" Target="https://www.ncbi.nlm.nih.gov/Taxonomy/Browser/wwwtax.cgi?id=2729335" TargetMode="External"/><Relationship Id="rId10" Type="http://schemas.openxmlformats.org/officeDocument/2006/relationships/hyperlink" Target="https://www.ncbi.nlm.nih.gov/Taxonomy/Browser/wwwtax.cgi?id=600645" TargetMode="External"/><Relationship Id="rId19" Type="http://schemas.openxmlformats.org/officeDocument/2006/relationships/hyperlink" Target="https://www.ncbi.nlm.nih.gov/Taxonomy/Browser/wwwtax.cgi?id=3044241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www.ncbi.nlm.nih.gov/Taxonomy/Browser/wwwtax.cgi?id=2033032" TargetMode="External"/><Relationship Id="rId9" Type="http://schemas.openxmlformats.org/officeDocument/2006/relationships/hyperlink" Target="https://www.ncbi.nlm.nih.gov/Taxonomy/Browser/wwwtax.cgi?id=380703" TargetMode="External"/><Relationship Id="rId14" Type="http://schemas.openxmlformats.org/officeDocument/2006/relationships/hyperlink" Target="https://www.ncbi.nlm.nih.gov/Taxonomy/Browser/wwwtax.cgi?id=1453502" TargetMode="External"/><Relationship Id="rId22" Type="http://schemas.openxmlformats.org/officeDocument/2006/relationships/hyperlink" Target="https://www.ncbi.nlm.nih.gov/Taxonomy/Browser/wwwtax.cgi?id=2990502" TargetMode="External"/><Relationship Id="rId27" Type="http://schemas.openxmlformats.org/officeDocument/2006/relationships/hyperlink" Target="https://www.ncbi.nlm.nih.gov/Taxonomy/Browser/wwwtax.cgi?id=1324960" TargetMode="External"/><Relationship Id="rId30" Type="http://schemas.openxmlformats.org/officeDocument/2006/relationships/hyperlink" Target="https://www.ncbi.nlm.nih.gov/Taxonomy/Browser/wwwtax.cgi?id=1960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bdul Nasir AW</dc:creator>
  <cp:keywords/>
  <dc:description/>
  <cp:lastModifiedBy>Syed Abdul Nasir AW</cp:lastModifiedBy>
  <cp:revision>2</cp:revision>
  <dcterms:created xsi:type="dcterms:W3CDTF">2024-02-07T13:57:00Z</dcterms:created>
  <dcterms:modified xsi:type="dcterms:W3CDTF">2024-02-07T13:57:00Z</dcterms:modified>
</cp:coreProperties>
</file>